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  <w:r w:rsidRPr="009A292C">
        <w:rPr>
          <w:rFonts w:ascii="Arial" w:hAnsi="Arial" w:cs="Arial"/>
          <w:b/>
        </w:rPr>
        <w:t xml:space="preserve"> Table </w:t>
      </w:r>
      <w:r w:rsidR="00545E32">
        <w:rPr>
          <w:rFonts w:ascii="Arial" w:hAnsi="Arial" w:cs="Arial"/>
          <w:b/>
        </w:rPr>
        <w:t>S</w:t>
      </w:r>
      <w:r w:rsidRPr="009A292C">
        <w:rPr>
          <w:rFonts w:ascii="Arial" w:hAnsi="Arial" w:cs="Arial"/>
          <w:b/>
        </w:rPr>
        <w:t xml:space="preserve">1: Genes analyzed by the </w:t>
      </w:r>
      <w:proofErr w:type="spellStart"/>
      <w:r w:rsidRPr="009A292C">
        <w:rPr>
          <w:rFonts w:ascii="Arial" w:hAnsi="Arial" w:cs="Arial"/>
          <w:b/>
        </w:rPr>
        <w:t>OncoScreen</w:t>
      </w:r>
      <w:proofErr w:type="spellEnd"/>
      <w:r w:rsidRPr="009A292C">
        <w:rPr>
          <w:rFonts w:ascii="Arial" w:hAnsi="Arial" w:cs="Arial"/>
          <w:b/>
        </w:rPr>
        <w:t xml:space="preserve"> ST2.0 next-generation genomic sequencing ass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9"/>
        <w:gridCol w:w="5791"/>
      </w:tblGrid>
      <w:tr w:rsidR="003B63D2" w:rsidRPr="009A292C" w:rsidTr="00BF6E66">
        <w:trPr>
          <w:trHeight w:val="413"/>
        </w:trPr>
        <w:tc>
          <w:tcPr>
            <w:tcW w:w="8856" w:type="dxa"/>
            <w:gridSpan w:val="2"/>
            <w:tcBorders>
              <w:bottom w:val="single" w:sz="4" w:space="0" w:color="auto"/>
            </w:tcBorders>
          </w:tcPr>
          <w:p w:rsidR="003B63D2" w:rsidRPr="009A292C" w:rsidRDefault="003B63D2" w:rsidP="00BF6E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292C">
              <w:rPr>
                <w:rFonts w:ascii="Arial" w:hAnsi="Arial" w:cs="Arial"/>
                <w:b/>
                <w:sz w:val="22"/>
                <w:szCs w:val="22"/>
              </w:rPr>
              <w:t xml:space="preserve">NGS platform: </w:t>
            </w:r>
            <w:proofErr w:type="spellStart"/>
            <w:r w:rsidRPr="009A292C">
              <w:rPr>
                <w:rFonts w:ascii="Arial" w:hAnsi="Arial" w:cs="Arial"/>
                <w:b/>
                <w:sz w:val="22"/>
                <w:szCs w:val="22"/>
              </w:rPr>
              <w:t>OncoScreen</w:t>
            </w:r>
            <w:proofErr w:type="spellEnd"/>
            <w:r w:rsidRPr="009A292C">
              <w:rPr>
                <w:rFonts w:ascii="Arial" w:hAnsi="Arial" w:cs="Arial"/>
                <w:b/>
                <w:sz w:val="22"/>
                <w:szCs w:val="22"/>
              </w:rPr>
              <w:t xml:space="preserve"> ST2.0</w:t>
            </w:r>
          </w:p>
        </w:tc>
      </w:tr>
      <w:tr w:rsidR="003B63D2" w:rsidRPr="009A292C" w:rsidTr="00BF6E66">
        <w:trPr>
          <w:trHeight w:val="1682"/>
        </w:trPr>
        <w:tc>
          <w:tcPr>
            <w:tcW w:w="2898" w:type="dxa"/>
            <w:tcBorders>
              <w:right w:val="nil"/>
            </w:tcBorders>
          </w:tcPr>
          <w:p w:rsidR="003B63D2" w:rsidRPr="009A292C" w:rsidRDefault="003B63D2" w:rsidP="00BF6E6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92C">
              <w:rPr>
                <w:rFonts w:ascii="Arial" w:hAnsi="Arial" w:cs="Arial"/>
                <w:b/>
                <w:sz w:val="20"/>
                <w:szCs w:val="20"/>
              </w:rPr>
              <w:t>Genes analyzed for genetic alterations</w:t>
            </w:r>
          </w:p>
        </w:tc>
        <w:tc>
          <w:tcPr>
            <w:tcW w:w="5958" w:type="dxa"/>
            <w:tcBorders>
              <w:left w:val="nil"/>
            </w:tcBorders>
          </w:tcPr>
          <w:p w:rsidR="003B63D2" w:rsidRPr="009A292C" w:rsidRDefault="003B63D2" w:rsidP="00BF6E6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292C">
              <w:rPr>
                <w:rFonts w:ascii="Arial" w:hAnsi="Arial" w:cs="Arial"/>
                <w:color w:val="000000" w:themeColor="text1"/>
                <w:sz w:val="20"/>
                <w:szCs w:val="20"/>
              </w:rPr>
              <w:t>ABL1, AKT1, ALK, APC, ATM, BRAF, CDH1, CDKN2A, CSF1R, CTNNB1, EGFR, ERBB2, ERBB4, EZH2, FBXW7, FGFR1, FGFR2, FGFR3, FLT3, GNA11, GNAQ, GNAS, HNF1A, HRAS, IDH1, IDH2, JAK2, JAK3, KDR, KIT, KRAS, MET, MLH1, MPL, NOTCH1, NPM1, NRAS, PDGFRA, PIK3CA, PTEN, PTPN11, RB1, RET, SMAD4, SMARCB1, SMO, SRC, STK11, TP53, VHL</w:t>
            </w:r>
          </w:p>
        </w:tc>
      </w:tr>
    </w:tbl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</w:p>
    <w:p w:rsidR="003B63D2" w:rsidRPr="009A292C" w:rsidRDefault="003B63D2" w:rsidP="003B63D2">
      <w:pPr>
        <w:spacing w:line="360" w:lineRule="auto"/>
        <w:rPr>
          <w:rFonts w:ascii="Arial" w:hAnsi="Arial" w:cs="Arial"/>
          <w:b/>
        </w:rPr>
      </w:pPr>
      <w:r w:rsidRPr="009A292C">
        <w:rPr>
          <w:rFonts w:ascii="Arial" w:hAnsi="Arial" w:cs="Arial"/>
          <w:b/>
        </w:rPr>
        <w:t xml:space="preserve">Table </w:t>
      </w:r>
      <w:r w:rsidR="00545E32">
        <w:rPr>
          <w:rFonts w:ascii="Arial" w:hAnsi="Arial" w:cs="Arial"/>
          <w:b/>
        </w:rPr>
        <w:t>S</w:t>
      </w:r>
      <w:bookmarkStart w:id="0" w:name="_GoBack"/>
      <w:bookmarkEnd w:id="0"/>
      <w:r w:rsidRPr="009A292C">
        <w:rPr>
          <w:rFonts w:ascii="Arial" w:hAnsi="Arial" w:cs="Arial"/>
          <w:b/>
        </w:rPr>
        <w:t xml:space="preserve">2: Genes analyzed by the </w:t>
      </w:r>
      <w:proofErr w:type="spellStart"/>
      <w:r w:rsidRPr="009A292C">
        <w:rPr>
          <w:rFonts w:ascii="Arial" w:hAnsi="Arial" w:cs="Arial"/>
          <w:b/>
        </w:rPr>
        <w:t>OncoPlus</w:t>
      </w:r>
      <w:proofErr w:type="spellEnd"/>
      <w:r w:rsidRPr="009A292C">
        <w:rPr>
          <w:rFonts w:ascii="Arial" w:hAnsi="Arial" w:cs="Arial"/>
          <w:b/>
        </w:rPr>
        <w:t xml:space="preserve"> next-generation genomic sequencing ass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9"/>
        <w:gridCol w:w="5871"/>
      </w:tblGrid>
      <w:tr w:rsidR="003B63D2" w:rsidRPr="009A292C" w:rsidTr="00BF6E66">
        <w:trPr>
          <w:trHeight w:val="440"/>
        </w:trPr>
        <w:tc>
          <w:tcPr>
            <w:tcW w:w="8856" w:type="dxa"/>
            <w:gridSpan w:val="2"/>
            <w:tcBorders>
              <w:bottom w:val="single" w:sz="4" w:space="0" w:color="auto"/>
            </w:tcBorders>
          </w:tcPr>
          <w:p w:rsidR="003B63D2" w:rsidRPr="009A292C" w:rsidRDefault="003B63D2" w:rsidP="00BF6E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292C">
              <w:rPr>
                <w:rFonts w:ascii="Arial" w:hAnsi="Arial" w:cs="Arial"/>
                <w:b/>
                <w:sz w:val="22"/>
                <w:szCs w:val="22"/>
              </w:rPr>
              <w:t xml:space="preserve">NGS platform: </w:t>
            </w:r>
            <w:proofErr w:type="spellStart"/>
            <w:r w:rsidRPr="009A292C">
              <w:rPr>
                <w:rFonts w:ascii="Arial" w:hAnsi="Arial" w:cs="Arial"/>
                <w:b/>
                <w:sz w:val="22"/>
                <w:szCs w:val="22"/>
              </w:rPr>
              <w:t>OncoPlus</w:t>
            </w:r>
            <w:proofErr w:type="spellEnd"/>
          </w:p>
        </w:tc>
      </w:tr>
      <w:tr w:rsidR="003B63D2" w:rsidRPr="009A292C" w:rsidTr="00BF6E66">
        <w:trPr>
          <w:trHeight w:val="620"/>
        </w:trPr>
        <w:tc>
          <w:tcPr>
            <w:tcW w:w="2777" w:type="dxa"/>
            <w:tcBorders>
              <w:bottom w:val="single" w:sz="4" w:space="0" w:color="auto"/>
              <w:right w:val="nil"/>
            </w:tcBorders>
          </w:tcPr>
          <w:p w:rsidR="003B63D2" w:rsidRPr="009A292C" w:rsidRDefault="003B63D2" w:rsidP="00BF6E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292C">
              <w:rPr>
                <w:rFonts w:ascii="Arial" w:hAnsi="Arial" w:cs="Arial"/>
                <w:b/>
                <w:sz w:val="20"/>
                <w:szCs w:val="20"/>
              </w:rPr>
              <w:t>Gene analyzed for mutations and insertions/deletions</w:t>
            </w:r>
          </w:p>
        </w:tc>
        <w:tc>
          <w:tcPr>
            <w:tcW w:w="6079" w:type="dxa"/>
            <w:tcBorders>
              <w:left w:val="nil"/>
              <w:bottom w:val="single" w:sz="4" w:space="0" w:color="auto"/>
            </w:tcBorders>
          </w:tcPr>
          <w:p w:rsidR="003B63D2" w:rsidRPr="009A292C" w:rsidRDefault="003B63D2" w:rsidP="00BF6E6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</w:pPr>
            <w:r w:rsidRPr="009A292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  <w:t>ABL1, AKT1, ALK, APC, ARID1A, ARID2, ASXL1, ATM, ATR, ATRX, AXL, B2M, BAP1, BCOR, BCORL1, BIRC3, BLM, BRAF, BRCA1, BRCA2, BTK, CALR, CBL, CBLB, CCND1, CCND2, CCND3, CDH1, CDKN2A, CEBPA, CHEK1, CHEK2, CSF1R, CSF3R, CTCF, CTNNA1, CTNNB1, CUX1, CXCR4, DAXX, DDR2, DDX3X, DDX41, DICER1, DNMT3A, EGFR, EP300, EPHA3, EPHA5, ERBB2, ERBB3, ERBB4, ERCC3, ESR1, ETV6, EZH2, FANCA, FAT3, FBXW7, FGFR1, FGFR2, FGFR3, FH, FLT3, FOXL2, GATA1, GATA2, GNA11, GNAQ, GNAS, GRIN2A, H3F3A, HIST1H3B, HIST1H3C, HNF1A, HRAS, IDH1, IDH2, IKZF1, ITPKB, JAK2, KDM6A, KDR, KIT, KMT2A, KRAS, MAP2K1, MAPK1, MET, MLH1, MLH3, MPL, MRE11A, MSH2, MSH6, MTOR, MYD88, NBN, NF1, NF2, NFE2L2, NOTCH1, NOTCH2, NPM1, NRAS, PALB2, PBRM1, PDGFRA, PDGFRB, PHF6, PIK3CA, PIK3CB, PIK3R1, PLCG2, POLE, POT1, PPP2R1A, PTCH1, PTEN, PTPN11, RAD21, RAD51, RB1, RET, RUNX1, SDHB, SDHC, SDHD, SETBP1, SF3B1, SMAD4, SMARCB1, SMC1A, SMC3, SMO, SRSF2, STAG2, STK11, TERT (promoter only), TET2, TP53, TSC1, TSC2, U2AF1, VHL, WT1, ZRSR2</w:t>
            </w:r>
          </w:p>
          <w:p w:rsidR="003B63D2" w:rsidRPr="009A292C" w:rsidRDefault="003B63D2" w:rsidP="00BF6E6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</w:pPr>
          </w:p>
        </w:tc>
      </w:tr>
      <w:tr w:rsidR="003B63D2" w:rsidRPr="009A292C" w:rsidTr="00BF6E66">
        <w:trPr>
          <w:trHeight w:val="4391"/>
        </w:trPr>
        <w:tc>
          <w:tcPr>
            <w:tcW w:w="2777" w:type="dxa"/>
            <w:tcBorders>
              <w:bottom w:val="single" w:sz="4" w:space="0" w:color="auto"/>
              <w:right w:val="nil"/>
            </w:tcBorders>
          </w:tcPr>
          <w:p w:rsidR="003B63D2" w:rsidRPr="009A292C" w:rsidRDefault="003B63D2" w:rsidP="00BF6E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292C">
              <w:rPr>
                <w:rFonts w:ascii="Arial" w:hAnsi="Arial" w:cs="Arial"/>
                <w:b/>
                <w:sz w:val="20"/>
                <w:szCs w:val="20"/>
              </w:rPr>
              <w:lastRenderedPageBreak/>
              <w:t>Genes analyzed for copy number variations</w:t>
            </w:r>
          </w:p>
        </w:tc>
        <w:tc>
          <w:tcPr>
            <w:tcW w:w="6079" w:type="dxa"/>
            <w:tcBorders>
              <w:left w:val="nil"/>
              <w:bottom w:val="single" w:sz="4" w:space="0" w:color="auto"/>
            </w:tcBorders>
          </w:tcPr>
          <w:p w:rsidR="003B63D2" w:rsidRPr="009A292C" w:rsidRDefault="003B63D2" w:rsidP="00BF6E6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</w:pPr>
            <w:r w:rsidRPr="009A292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  <w:t>ABL1, AKT1, ALK, APC, ARID1A, ARID2, ASXL1, ATM, ATR, AXL, B2M, BAP1, BIRC3, BLM, BRAF, BRCA1, BRCA2, CALR, CBL, CBLB, CCND1, CCND2, CCND3, CDH1, CDKN2A, CEBPA, CHEK1, CHEK2, CSF1R, CSF3R, CTCF, CTNNA1, CTNNB1, CUX1, CXCR4, DAXX, DDR2, DDX41, DICER1, DNMT3A, EGFR, EP300, EPHA3, EPHA5, ERBB2, ERBB3, ERBB4, ERCC3, ESR1, ETV6, EZH2, FANCA, FAT3, FBXW7, FGFR1, FGFR2, FGFR3, FH, FLT3, FOXL2, GATA2, GNA11, GNAQ, GNAS, GRIN2A, H3F3A, HIST1H3B, HIST1H3C, HNF1A, HRAS, IDH1, IDH2, IKZF1, ITPKB, JAK2, KDR, KIT, KMT2A, KRAS, MAP2K1, MAPK1, MET, MLH1, MLH3, MPL, MRE11A, MSH2, MSH6, MTOR, MYD88, NBN, NF1, NF2, NFE2L2, NOTCH1, NOTCH2, NPM1, NRAS, PALB2, PBRM1, PDGFRA, PDGFRB, PIK3CA, PIK3CB, PIK3R1, PLCG2, POLE, POT1, PPP2R1A, PTCH1, PTEN, PTPN11, RAD21, RAD51, RB1, RET, RUNX1, SDHB, SDHC, SDHD, SETBP1, SF3B1, SMAD4, SMARCB1, SMC3, SMO, SRSF2, STK11, TERT, TET2, TP53, TSC1, TSC2, U2AF1, VHL, WT1</w:t>
            </w:r>
          </w:p>
          <w:p w:rsidR="003B63D2" w:rsidRPr="009A292C" w:rsidRDefault="003B63D2" w:rsidP="00BF6E6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</w:pPr>
          </w:p>
        </w:tc>
      </w:tr>
      <w:tr w:rsidR="003B63D2" w:rsidRPr="003D21F6" w:rsidTr="00BF6E66">
        <w:tc>
          <w:tcPr>
            <w:tcW w:w="2777" w:type="dxa"/>
            <w:tcBorders>
              <w:right w:val="nil"/>
            </w:tcBorders>
          </w:tcPr>
          <w:p w:rsidR="003B63D2" w:rsidRPr="009A292C" w:rsidRDefault="003B63D2" w:rsidP="00BF6E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292C">
              <w:rPr>
                <w:rFonts w:ascii="Arial" w:hAnsi="Arial" w:cs="Arial"/>
                <w:b/>
                <w:sz w:val="20"/>
                <w:szCs w:val="20"/>
              </w:rPr>
              <w:t>Genes analyzed for fusions/translocations</w:t>
            </w:r>
          </w:p>
          <w:p w:rsidR="003B63D2" w:rsidRPr="009A292C" w:rsidRDefault="003B63D2" w:rsidP="00BF6E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79" w:type="dxa"/>
            <w:tcBorders>
              <w:left w:val="nil"/>
            </w:tcBorders>
          </w:tcPr>
          <w:p w:rsidR="003B63D2" w:rsidRPr="009A292C" w:rsidRDefault="003B63D2" w:rsidP="00BF6E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292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  <w:t>ALK</w:t>
            </w:r>
            <w:r w:rsidRPr="009A292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A292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  <w:t>RET</w:t>
            </w:r>
            <w:r w:rsidRPr="009A292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A292C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EFEFE"/>
              </w:rPr>
              <w:t>ROS1</w:t>
            </w:r>
          </w:p>
        </w:tc>
      </w:tr>
    </w:tbl>
    <w:p w:rsidR="003B63D2" w:rsidRDefault="003B63D2" w:rsidP="003B63D2">
      <w:pPr>
        <w:spacing w:line="480" w:lineRule="auto"/>
        <w:rPr>
          <w:rFonts w:ascii="Arial" w:hAnsi="Arial" w:cs="Arial"/>
        </w:rPr>
      </w:pPr>
    </w:p>
    <w:p w:rsidR="003B63D2" w:rsidRDefault="003B63D2"/>
    <w:sectPr w:rsidR="003B63D2" w:rsidSect="00A14D2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0CF" w:rsidRDefault="006F30CF">
      <w:pPr>
        <w:spacing w:after="0" w:line="240" w:lineRule="auto"/>
      </w:pPr>
      <w:r>
        <w:separator/>
      </w:r>
    </w:p>
  </w:endnote>
  <w:endnote w:type="continuationSeparator" w:id="0">
    <w:p w:rsidR="006F30CF" w:rsidRDefault="006F3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21F6" w:rsidRDefault="003B63D2" w:rsidP="00C748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21F6" w:rsidRDefault="006F30CF">
    <w:pPr>
      <w:pStyle w:val="Footer"/>
      <w:ind w:right="360"/>
      <w:pPrChange w:id="1" w:author="Jonathan Trujillo" w:date="2019-06-14T15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21F6" w:rsidRDefault="003B63D2" w:rsidP="00C748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5E32">
      <w:rPr>
        <w:rStyle w:val="PageNumber"/>
        <w:noProof/>
      </w:rPr>
      <w:t>2</w:t>
    </w:r>
    <w:r>
      <w:rPr>
        <w:rStyle w:val="PageNumber"/>
      </w:rPr>
      <w:fldChar w:fldCharType="end"/>
    </w:r>
  </w:p>
  <w:p w:rsidR="003D21F6" w:rsidRDefault="006F30CF" w:rsidP="000C7B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0CF" w:rsidRDefault="006F30CF">
      <w:pPr>
        <w:spacing w:after="0" w:line="240" w:lineRule="auto"/>
      </w:pPr>
      <w:r>
        <w:separator/>
      </w:r>
    </w:p>
  </w:footnote>
  <w:footnote w:type="continuationSeparator" w:id="0">
    <w:p w:rsidR="006F30CF" w:rsidRDefault="006F3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3D2"/>
    <w:rsid w:val="003B63D2"/>
    <w:rsid w:val="00545E32"/>
    <w:rsid w:val="006F30CF"/>
    <w:rsid w:val="00E7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3CF9"/>
  <w15:chartTrackingRefBased/>
  <w15:docId w15:val="{2121834F-943C-4B21-A917-C9E6F268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3D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63D2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B63D2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B6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EDO</dc:creator>
  <cp:keywords/>
  <dc:description/>
  <cp:lastModifiedBy>MCREDO</cp:lastModifiedBy>
  <cp:revision>3</cp:revision>
  <dcterms:created xsi:type="dcterms:W3CDTF">2019-10-29T21:00:00Z</dcterms:created>
  <dcterms:modified xsi:type="dcterms:W3CDTF">2019-10-29T21:27:00Z</dcterms:modified>
</cp:coreProperties>
</file>